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349484" w14:textId="77777777" w:rsidR="00CD0467" w:rsidRDefault="00CD0467" w:rsidP="00CD0467">
      <w:pPr>
        <w:pStyle w:val="NormalWeb"/>
        <w:jc w:val="center"/>
      </w:pPr>
      <w:r>
        <w:rPr>
          <w:noProof/>
        </w:rPr>
        <w:drawing>
          <wp:inline distT="0" distB="0" distL="0" distR="0" wp14:anchorId="2DC26CC5" wp14:editId="1BF2FF83">
            <wp:extent cx="8538438" cy="4029075"/>
            <wp:effectExtent l="0" t="0" r="0" b="0"/>
            <wp:docPr id="3" name="Picture 3" descr="C:\Users\HCS\Desktop\Paper 1 over all bacteria\photos edited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HCS\Desktop\Paper 1 over all bacteria\photos edited 3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5709" cy="4032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F0C67" w14:textId="77777777" w:rsidR="00C61C25" w:rsidRDefault="00CD0467" w:rsidP="00C61C25">
      <w:pPr>
        <w:pStyle w:val="NormalWeb"/>
        <w:spacing w:before="120" w:beforeAutospacing="0" w:after="120" w:afterAutospacing="0" w:line="360" w:lineRule="auto"/>
        <w:jc w:val="both"/>
      </w:pPr>
      <w:r>
        <w:rPr>
          <w:b/>
        </w:rPr>
        <w:t>F</w:t>
      </w:r>
      <w:r w:rsidR="00FB0EEC" w:rsidRPr="0037449C">
        <w:rPr>
          <w:b/>
        </w:rPr>
        <w:t>igure S1</w:t>
      </w:r>
      <w:r w:rsidR="00FB0EEC" w:rsidRPr="00572F53">
        <w:rPr>
          <w:b/>
        </w:rPr>
        <w:t>:</w:t>
      </w:r>
      <w:r w:rsidR="00FB0EEC">
        <w:t xml:space="preserve"> Growth of suspected bacteria on different agar media A) </w:t>
      </w:r>
      <w:r w:rsidR="00FB0EEC" w:rsidRPr="0037449C">
        <w:rPr>
          <w:i/>
        </w:rPr>
        <w:t>E. coli</w:t>
      </w:r>
      <w:r w:rsidR="00FB0EEC">
        <w:t xml:space="preserve"> on EMB agar, B) </w:t>
      </w:r>
      <w:r w:rsidR="00FB0EEC" w:rsidRPr="0037449C">
        <w:rPr>
          <w:i/>
        </w:rPr>
        <w:t>Staphylococcus</w:t>
      </w:r>
      <w:r w:rsidR="00FB0EEC">
        <w:t xml:space="preserve"> spp. on MSA agar, C) </w:t>
      </w:r>
      <w:r w:rsidR="0037449C" w:rsidRPr="0037449C">
        <w:rPr>
          <w:i/>
        </w:rPr>
        <w:t xml:space="preserve">Klebsiella </w:t>
      </w:r>
      <w:r w:rsidR="00FB0EEC" w:rsidRPr="0037449C">
        <w:rPr>
          <w:i/>
        </w:rPr>
        <w:t>pneumoniae</w:t>
      </w:r>
      <w:r w:rsidR="00B434AF">
        <w:t xml:space="preserve"> on MacC</w:t>
      </w:r>
      <w:r w:rsidR="00FB0EEC">
        <w:t xml:space="preserve">onkey agar, D) </w:t>
      </w:r>
      <w:r w:rsidR="0037449C" w:rsidRPr="0037449C">
        <w:rPr>
          <w:i/>
        </w:rPr>
        <w:t>Klebsiella pneumoniae</w:t>
      </w:r>
      <w:r w:rsidR="0037449C">
        <w:t xml:space="preserve"> </w:t>
      </w:r>
      <w:r>
        <w:t xml:space="preserve">on </w:t>
      </w:r>
      <w:proofErr w:type="spellStart"/>
      <w:r>
        <w:t>HiC</w:t>
      </w:r>
      <w:r w:rsidR="0037449C">
        <w:t>rome</w:t>
      </w:r>
      <w:proofErr w:type="spellEnd"/>
      <w:r w:rsidR="0037449C">
        <w:t xml:space="preserve"> UTI agar, E) </w:t>
      </w:r>
      <w:r w:rsidR="0037449C" w:rsidRPr="0037449C">
        <w:rPr>
          <w:i/>
        </w:rPr>
        <w:t>Enterobacter</w:t>
      </w:r>
      <w:r w:rsidR="0037449C">
        <w:t xml:space="preserve"> spp. on EMB agar, F) </w:t>
      </w:r>
      <w:r w:rsidR="0037449C" w:rsidRPr="0037449C">
        <w:rPr>
          <w:i/>
        </w:rPr>
        <w:t>Enterobacter</w:t>
      </w:r>
      <w:r w:rsidR="0037449C">
        <w:t xml:space="preserve"> spp. on EMB agar. G) </w:t>
      </w:r>
      <w:r w:rsidR="0037449C" w:rsidRPr="0037449C">
        <w:rPr>
          <w:i/>
        </w:rPr>
        <w:t>Citrobacter</w:t>
      </w:r>
      <w:r w:rsidR="0037449C">
        <w:t xml:space="preserve"> spp. on </w:t>
      </w:r>
      <w:r w:rsidR="00744472">
        <w:t>SS agar</w:t>
      </w:r>
      <w:r w:rsidR="0037449C">
        <w:t>, H)</w:t>
      </w:r>
      <w:r w:rsidR="0037449C" w:rsidRPr="0037449C">
        <w:rPr>
          <w:i/>
        </w:rPr>
        <w:t xml:space="preserve"> Citrobacter</w:t>
      </w:r>
      <w:r w:rsidR="0037449C">
        <w:t xml:space="preserve"> spp. on </w:t>
      </w:r>
      <w:r w:rsidR="00744472">
        <w:t>XLD agar</w:t>
      </w:r>
      <w:bookmarkStart w:id="0" w:name="_GoBack"/>
      <w:bookmarkEnd w:id="0"/>
    </w:p>
    <w:sectPr w:rsidR="00C61C25" w:rsidSect="00905916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2112"/>
    <w:rsid w:val="00004D73"/>
    <w:rsid w:val="00031FE1"/>
    <w:rsid w:val="00080B58"/>
    <w:rsid w:val="000A4429"/>
    <w:rsid w:val="000B263A"/>
    <w:rsid w:val="000C1103"/>
    <w:rsid w:val="000C4823"/>
    <w:rsid w:val="000E4130"/>
    <w:rsid w:val="000E5EC4"/>
    <w:rsid w:val="000F4132"/>
    <w:rsid w:val="00112F57"/>
    <w:rsid w:val="00114BE4"/>
    <w:rsid w:val="0017099D"/>
    <w:rsid w:val="00177E53"/>
    <w:rsid w:val="00181D27"/>
    <w:rsid w:val="00182D6E"/>
    <w:rsid w:val="001A080C"/>
    <w:rsid w:val="001A4C24"/>
    <w:rsid w:val="001B56CF"/>
    <w:rsid w:val="001D35C1"/>
    <w:rsid w:val="001D480E"/>
    <w:rsid w:val="001D5D19"/>
    <w:rsid w:val="001D6512"/>
    <w:rsid w:val="00206A6D"/>
    <w:rsid w:val="00214E7D"/>
    <w:rsid w:val="002223DD"/>
    <w:rsid w:val="00223F0A"/>
    <w:rsid w:val="00225BAB"/>
    <w:rsid w:val="00255BAA"/>
    <w:rsid w:val="002704E3"/>
    <w:rsid w:val="0028053D"/>
    <w:rsid w:val="002B59EE"/>
    <w:rsid w:val="002C532E"/>
    <w:rsid w:val="002D3685"/>
    <w:rsid w:val="002E281F"/>
    <w:rsid w:val="002E3709"/>
    <w:rsid w:val="002E466C"/>
    <w:rsid w:val="002F1E72"/>
    <w:rsid w:val="00315FC4"/>
    <w:rsid w:val="003175D0"/>
    <w:rsid w:val="00337240"/>
    <w:rsid w:val="003724D9"/>
    <w:rsid w:val="0037449C"/>
    <w:rsid w:val="003A055D"/>
    <w:rsid w:val="003C4A84"/>
    <w:rsid w:val="003D5BCA"/>
    <w:rsid w:val="003E6ED1"/>
    <w:rsid w:val="004047A6"/>
    <w:rsid w:val="00415918"/>
    <w:rsid w:val="00423936"/>
    <w:rsid w:val="0044433B"/>
    <w:rsid w:val="00445053"/>
    <w:rsid w:val="00455D13"/>
    <w:rsid w:val="00457A6A"/>
    <w:rsid w:val="00476170"/>
    <w:rsid w:val="004A0872"/>
    <w:rsid w:val="004B1899"/>
    <w:rsid w:val="004B61DD"/>
    <w:rsid w:val="004E52A5"/>
    <w:rsid w:val="004E6011"/>
    <w:rsid w:val="00504CFE"/>
    <w:rsid w:val="00520B62"/>
    <w:rsid w:val="00527C1C"/>
    <w:rsid w:val="00532C5B"/>
    <w:rsid w:val="00572F1B"/>
    <w:rsid w:val="00572F53"/>
    <w:rsid w:val="005817BE"/>
    <w:rsid w:val="005B0334"/>
    <w:rsid w:val="005C5BF8"/>
    <w:rsid w:val="005E208E"/>
    <w:rsid w:val="00606CC7"/>
    <w:rsid w:val="0063640D"/>
    <w:rsid w:val="00646296"/>
    <w:rsid w:val="00653BF6"/>
    <w:rsid w:val="00671645"/>
    <w:rsid w:val="0067281C"/>
    <w:rsid w:val="0068657E"/>
    <w:rsid w:val="00696DAC"/>
    <w:rsid w:val="006A7363"/>
    <w:rsid w:val="006B5DC8"/>
    <w:rsid w:val="006B7A16"/>
    <w:rsid w:val="006C5ED3"/>
    <w:rsid w:val="006C7CB7"/>
    <w:rsid w:val="006E4E3E"/>
    <w:rsid w:val="006E633D"/>
    <w:rsid w:val="006F119E"/>
    <w:rsid w:val="006F7CC9"/>
    <w:rsid w:val="00720C5E"/>
    <w:rsid w:val="007232B1"/>
    <w:rsid w:val="00727603"/>
    <w:rsid w:val="00730FDC"/>
    <w:rsid w:val="00744472"/>
    <w:rsid w:val="007450B7"/>
    <w:rsid w:val="00752EE5"/>
    <w:rsid w:val="00760C07"/>
    <w:rsid w:val="007657FC"/>
    <w:rsid w:val="00766EC6"/>
    <w:rsid w:val="00782C88"/>
    <w:rsid w:val="0078718E"/>
    <w:rsid w:val="0079524F"/>
    <w:rsid w:val="007B1008"/>
    <w:rsid w:val="007C4DAD"/>
    <w:rsid w:val="007E3587"/>
    <w:rsid w:val="008061F8"/>
    <w:rsid w:val="00811B6A"/>
    <w:rsid w:val="00817AF5"/>
    <w:rsid w:val="00845E86"/>
    <w:rsid w:val="00851CAA"/>
    <w:rsid w:val="00860513"/>
    <w:rsid w:val="00862F3B"/>
    <w:rsid w:val="00864E28"/>
    <w:rsid w:val="00865483"/>
    <w:rsid w:val="00875F84"/>
    <w:rsid w:val="008971C7"/>
    <w:rsid w:val="0089733D"/>
    <w:rsid w:val="008A1882"/>
    <w:rsid w:val="008A695F"/>
    <w:rsid w:val="008B18CF"/>
    <w:rsid w:val="008B30F1"/>
    <w:rsid w:val="008E0A52"/>
    <w:rsid w:val="008E568E"/>
    <w:rsid w:val="00905916"/>
    <w:rsid w:val="00927AFC"/>
    <w:rsid w:val="00942EBF"/>
    <w:rsid w:val="009450D6"/>
    <w:rsid w:val="0098044A"/>
    <w:rsid w:val="009B4D36"/>
    <w:rsid w:val="009F3924"/>
    <w:rsid w:val="009F4DB9"/>
    <w:rsid w:val="00A00613"/>
    <w:rsid w:val="00A15EF3"/>
    <w:rsid w:val="00A2317B"/>
    <w:rsid w:val="00A249AE"/>
    <w:rsid w:val="00A355D2"/>
    <w:rsid w:val="00A716DA"/>
    <w:rsid w:val="00AC5268"/>
    <w:rsid w:val="00AE7862"/>
    <w:rsid w:val="00B00974"/>
    <w:rsid w:val="00B05F40"/>
    <w:rsid w:val="00B21CD6"/>
    <w:rsid w:val="00B3083F"/>
    <w:rsid w:val="00B3469B"/>
    <w:rsid w:val="00B3539C"/>
    <w:rsid w:val="00B3716A"/>
    <w:rsid w:val="00B434AF"/>
    <w:rsid w:val="00B43EAC"/>
    <w:rsid w:val="00B61B4A"/>
    <w:rsid w:val="00B67994"/>
    <w:rsid w:val="00B91426"/>
    <w:rsid w:val="00B9271F"/>
    <w:rsid w:val="00B9500B"/>
    <w:rsid w:val="00B97270"/>
    <w:rsid w:val="00BE7A99"/>
    <w:rsid w:val="00BF4D8C"/>
    <w:rsid w:val="00C029A1"/>
    <w:rsid w:val="00C0446B"/>
    <w:rsid w:val="00C11193"/>
    <w:rsid w:val="00C30A8F"/>
    <w:rsid w:val="00C60F16"/>
    <w:rsid w:val="00C61C25"/>
    <w:rsid w:val="00C65373"/>
    <w:rsid w:val="00C74FAF"/>
    <w:rsid w:val="00C80114"/>
    <w:rsid w:val="00C870DD"/>
    <w:rsid w:val="00C87711"/>
    <w:rsid w:val="00C90C20"/>
    <w:rsid w:val="00C94929"/>
    <w:rsid w:val="00CC2EEB"/>
    <w:rsid w:val="00CD0467"/>
    <w:rsid w:val="00CE137B"/>
    <w:rsid w:val="00CE4E19"/>
    <w:rsid w:val="00CF6AB7"/>
    <w:rsid w:val="00CF7DBA"/>
    <w:rsid w:val="00D135B1"/>
    <w:rsid w:val="00D17621"/>
    <w:rsid w:val="00D24388"/>
    <w:rsid w:val="00D4796C"/>
    <w:rsid w:val="00D51D9E"/>
    <w:rsid w:val="00D64D84"/>
    <w:rsid w:val="00D74EE5"/>
    <w:rsid w:val="00D811D5"/>
    <w:rsid w:val="00D849A6"/>
    <w:rsid w:val="00DB2B3F"/>
    <w:rsid w:val="00DB36B9"/>
    <w:rsid w:val="00DB52EE"/>
    <w:rsid w:val="00DE6833"/>
    <w:rsid w:val="00DF3848"/>
    <w:rsid w:val="00E27240"/>
    <w:rsid w:val="00E41C90"/>
    <w:rsid w:val="00E521C9"/>
    <w:rsid w:val="00E9159F"/>
    <w:rsid w:val="00EB1F35"/>
    <w:rsid w:val="00EC0AA7"/>
    <w:rsid w:val="00EC5EF6"/>
    <w:rsid w:val="00EE0C70"/>
    <w:rsid w:val="00EE29DE"/>
    <w:rsid w:val="00EE3C83"/>
    <w:rsid w:val="00F05987"/>
    <w:rsid w:val="00F10AC3"/>
    <w:rsid w:val="00F23A6F"/>
    <w:rsid w:val="00F25F03"/>
    <w:rsid w:val="00F30A52"/>
    <w:rsid w:val="00F35019"/>
    <w:rsid w:val="00F427A0"/>
    <w:rsid w:val="00F477F3"/>
    <w:rsid w:val="00F609B1"/>
    <w:rsid w:val="00F62112"/>
    <w:rsid w:val="00F862FE"/>
    <w:rsid w:val="00F96C48"/>
    <w:rsid w:val="00FA7006"/>
    <w:rsid w:val="00FB0EEC"/>
    <w:rsid w:val="00FC7991"/>
    <w:rsid w:val="00FD0EE7"/>
    <w:rsid w:val="00FF15B4"/>
    <w:rsid w:val="00FF4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1FDA2"/>
  <w15:docId w15:val="{0AF07D43-D3A2-40B4-B6FA-10D26A0EC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9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415918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FB0E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E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E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9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60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S</dc:creator>
  <cp:keywords/>
  <dc:description/>
  <cp:lastModifiedBy>Mahbubul Pratik Siddique</cp:lastModifiedBy>
  <cp:revision>139</cp:revision>
  <dcterms:created xsi:type="dcterms:W3CDTF">2025-02-14T07:31:00Z</dcterms:created>
  <dcterms:modified xsi:type="dcterms:W3CDTF">2025-04-21T09:32:00Z</dcterms:modified>
</cp:coreProperties>
</file>